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before="0" w:after="0" w:line="240" w:lineRule="auto"/>
        <w:ind w:left="0" w:right="0"/>
        <w:jc w:val="center"/>
        <w:rPr>
          <w:rFonts w:cs="Palatino Linotype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cs="Palatino Linotype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cs="Palatino Linotype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cs="Palatino Linotype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cs="Palatino Linotype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Palatino Linotype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Daily dietary food intakes </w:t>
      </w:r>
      <w:r>
        <w:rPr>
          <w:rFonts w:hint="eastAsia" w:cs="Palatino Linotype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of</w:t>
      </w:r>
      <w:r>
        <w:rPr>
          <w:rFonts w:hint="eastAsia" w:cs="Palatino Linotype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Palatino Linotype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21 types of foods</w:t>
      </w:r>
      <w:r>
        <w:rPr>
          <w:rFonts w:hint="eastAsia" w:cs="Palatino Linotype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in the the Chinese Food Composition Tables </w:t>
      </w:r>
      <w:r>
        <w:rPr>
          <w:rFonts w:cs="Palatino Linotype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(</w:t>
      </w:r>
      <w:r>
        <w:rPr>
          <w:rFonts w:cs="Palatino Linotype"/>
          <w:b/>
          <w:i/>
          <w:i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cs="Palatino Linotype"/>
          <w:b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=7806)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9"/>
        <w:gridCol w:w="665"/>
        <w:gridCol w:w="665"/>
        <w:gridCol w:w="665"/>
        <w:gridCol w:w="665"/>
        <w:gridCol w:w="187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eastAsia="宋体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od intakes</w:t>
            </w:r>
            <w:r>
              <w:rPr>
                <w:rFonts w:hint="eastAsia" w:ascii="Palatino Linotype" w:hAnsi="Palatino Linotype" w:eastAsia="宋体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g)</w:t>
            </w:r>
          </w:p>
        </w:tc>
        <w:tc>
          <w:tcPr>
            <w:tcW w:w="39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textAlignment w:val="top"/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39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textAlignment w:val="top"/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39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textAlignment w:val="top"/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9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textAlignment w:val="top"/>
              <w:rPr>
                <w:rFonts w:hint="default" w:ascii="Palatino Linotype" w:hAnsi="Palatino Linotype" w:eastAsia="宋体" w:cs="Palatino Linotype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2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textAlignment w:val="top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ard Devi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eals and cereal products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3.33 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6.67 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0.00 </w:t>
            </w:r>
          </w:p>
        </w:tc>
        <w:tc>
          <w:tcPr>
            <w:tcW w:w="3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2.75 </w:t>
            </w:r>
          </w:p>
        </w:tc>
        <w:tc>
          <w:tcPr>
            <w:tcW w:w="11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1.8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getables and vegetable product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8.3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2.20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1.1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t and meat product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8.3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20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.9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ied legumes and legume product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3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.3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67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.6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ruit and fruit product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6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38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0.4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bers starches and product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6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21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1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sh shellfish and mollus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98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.7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gs and egg product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3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47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9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ultry and poultry product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22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6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lk and milk product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43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.4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hnic foods and cak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0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09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st food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6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5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quor and alcoholic beverag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4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4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diment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6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8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ngi and alga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9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9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verag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5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6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ts and seed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0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gars and preserv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fant food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66" w:hRule="atLeast"/>
        </w:trPr>
        <w:tc>
          <w:tcPr>
            <w:tcW w:w="22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right="0"/>
              <w:jc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cs="Palatino Linotype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ts and oils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1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6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right="0"/>
        <w:jc w:val="center"/>
        <w:rPr>
          <w:rFonts w:hint="default" w:ascii="Palatino Linotype" w:hAnsi="Palatino Linotype" w:cs="Palatino Linotype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pStyle w:val="5"/>
        <w:spacing w:before="0" w:after="0" w:line="240" w:lineRule="auto"/>
        <w:ind w:left="0" w:right="0"/>
        <w:jc w:val="center"/>
        <w:rPr>
          <w:rFonts w:cs="Palatino Linotype"/>
          <w:b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Palatino Linotype"/>
          <w:b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cs="Palatino Linotype"/>
          <w:b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able</w:t>
      </w:r>
      <w:r>
        <w:rPr>
          <w:rFonts w:hint="eastAsia" w:cs="Palatino Linotype"/>
          <w:b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10 </w:t>
      </w:r>
      <w:r>
        <w:rPr>
          <w:rFonts w:cs="Palatino Linotype"/>
          <w:b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Participants’ </w:t>
      </w:r>
      <w:r>
        <w:rPr>
          <w:rFonts w:hint="eastAsia" w:cs="Palatino Linotype"/>
          <w:b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continuous</w:t>
      </w:r>
      <w:r>
        <w:rPr>
          <w:rFonts w:hint="eastAsia" w:cs="Palatino Linotype"/>
          <w:b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Palatino Linotype"/>
          <w:b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demographic characteristics and the distribution of serum uric acid levels (</w:t>
      </w:r>
      <w:r>
        <w:rPr>
          <w:rFonts w:cs="Palatino Linotype"/>
          <w:b/>
          <w:i/>
          <w:iCs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cs="Palatino Linotype"/>
          <w:b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=7806)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871"/>
        <w:gridCol w:w="1454"/>
        <w:gridCol w:w="1515"/>
        <w:gridCol w:w="17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8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Times New Roman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haracteristic </w:t>
            </w:r>
          </w:p>
        </w:tc>
        <w:tc>
          <w:tcPr>
            <w:tcW w:w="1098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D</w:t>
            </w:r>
            <w:r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3" w:type="pct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ge</w:t>
            </w:r>
          </w:p>
        </w:tc>
        <w:tc>
          <w:tcPr>
            <w:tcW w:w="1939" w:type="pct"/>
            <w:gridSpan w:val="2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um uric acid level (m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8" w:type="pct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8" w:type="pct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3" w:type="pct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eastAsia" w:cs="Palatino Linotype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9" w:type="pct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Palatino Linotype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050" w:type="pct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snapToGrid w:val="0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108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Palatino Linotype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cs="Palatino Linotype"/>
                <w:color w:val="000000" w:themeColor="text1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rban index</w:t>
            </w:r>
          </w:p>
        </w:tc>
        <w:tc>
          <w:tcPr>
            <w:tcW w:w="1098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Palatino Linotype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66.83 (19.40)</w:t>
            </w:r>
          </w:p>
        </w:tc>
        <w:tc>
          <w:tcPr>
            <w:tcW w:w="853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2-106.50</w:t>
            </w:r>
          </w:p>
        </w:tc>
        <w:tc>
          <w:tcPr>
            <w:tcW w:w="889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050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snapToGrid w:val="0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0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Palatino Linotype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Palatino Linotype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23.36 (3.47) 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70-42.72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snapToGrid w:val="0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10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Palatino Linotype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="Palatino Linotype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hysical activity</w:t>
            </w:r>
          </w:p>
        </w:tc>
        <w:tc>
          <w:tcPr>
            <w:tcW w:w="1098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42.21(3556.36)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Palatino Linotype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–31,830.0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4</w:t>
            </w:r>
          </w:p>
        </w:tc>
        <w:tc>
          <w:tcPr>
            <w:tcW w:w="1050" w:type="pct"/>
            <w:tcBorders>
              <w:tl2br w:val="nil"/>
              <w:tr2bl w:val="nil"/>
            </w:tcBorders>
            <w:vAlign w:val="top"/>
          </w:tcPr>
          <w:p>
            <w:pPr>
              <w:pStyle w:val="7"/>
              <w:keepNext w:val="0"/>
              <w:keepLines w:val="0"/>
              <w:pageBreakBefore w:val="0"/>
              <w:widowControl/>
              <w:wordWrap/>
              <w:topLinePunct w:val="0"/>
              <w:bidi w:val="0"/>
              <w:spacing w:line="240" w:lineRule="auto"/>
              <w:ind w:left="0" w:right="0"/>
              <w:rPr>
                <w:rFonts w:hint="default" w:ascii="Palatino Linotype" w:hAnsi="Palatino Linotype" w:eastAsia="Times New Roman" w:cs="Palatino Linotype"/>
                <w:snapToGrid w:val="0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Palatino Linotype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right="0"/>
        <w:jc w:val="center"/>
        <w:rPr>
          <w:rFonts w:hint="default" w:ascii="Palatino Linotype" w:hAnsi="Palatino Linotype" w:eastAsia="宋体" w:cs="Palatino Linotype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3652B3"/>
    <w:rsid w:val="160550C9"/>
    <w:rsid w:val="21F725C4"/>
    <w:rsid w:val="2FAC00E9"/>
    <w:rsid w:val="7736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basedOn w:val="6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6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8.2.120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1:06:00Z</dcterms:created>
  <dc:creator>呱呱</dc:creator>
  <cp:lastModifiedBy>呱呱</cp:lastModifiedBy>
  <dcterms:modified xsi:type="dcterms:W3CDTF">2023-10-08T03:0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11</vt:lpwstr>
  </property>
  <property fmtid="{D5CDD505-2E9C-101B-9397-08002B2CF9AE}" pid="3" name="ICV">
    <vt:lpwstr>313CDD0E27D04C50A3048063265CB6DE</vt:lpwstr>
  </property>
</Properties>
</file>